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320"/>
        <w:gridCol w:w="3600"/>
      </w:tblGrid>
      <w:tr>
        <w:trPr/>
        <w:tc>
          <w:tcPr>
            <w:tcW w:w="954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upplemental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</w:rPr>
              <w:t xml:space="preserve"> Table 1. Number of animals used for each assa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ehavioral procedures/miRNA studies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RT treat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umber of animal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crose preference test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g/kg for 21 days and continued for additional 3 days for sucrose preference testing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Vehicle tre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CORT tre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ced swim test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g/kg for 21 days and continued for additional 2 days for swim testing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Vehicle tre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CORT tre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n field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g/kg for 21 day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Vehicle tre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CORT tre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NA expression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g/kg for 21 day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Vehicle treated (pooled to 4 sampl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CORT treated (pooled to 4 samples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um CORT level (in the same samples in which miRNA expression was determined)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g/kg for 21 day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Vehicle tre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CORT trea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36:00Z</dcterms:created>
  <dc:creator>Yogesh Dwivedi</dc:creator>
  <dc:description/>
  <dc:language>en-US</dc:language>
  <cp:lastModifiedBy>Satish.d</cp:lastModifiedBy>
  <dcterms:modified xsi:type="dcterms:W3CDTF">2015-10-29T16:36:00Z</dcterms:modified>
  <cp:revision>2</cp:revision>
  <dc:subject/>
  <dc:title/>
</cp:coreProperties>
</file>